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74"/>
        <w:tblW w:w="877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3"/>
        <w:gridCol w:w="1929"/>
        <w:gridCol w:w="2087"/>
        <w:gridCol w:w="2087"/>
        <w:gridCol w:w="933"/>
      </w:tblGrid>
      <w:tr w:rsidR="00CC5D60" w:rsidRPr="002224B3" w14:paraId="796318EA" w14:textId="77777777" w:rsidTr="00943B0E">
        <w:trPr>
          <w:trHeight w:val="192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B40CD0" w14:textId="77777777" w:rsidR="00CC5D60" w:rsidRPr="002224B3" w:rsidRDefault="00CC5D60" w:rsidP="00943B0E">
            <w:pPr>
              <w:rPr>
                <w:lang w:val="en-US"/>
              </w:rPr>
            </w:pPr>
            <w:bookmarkStart w:id="0" w:name="_Hlk2530329"/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5C4920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No second line immunosuppressive therapy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6E27FE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Second line immunosuppressive therapy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010D2C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C5D60" w:rsidRPr="002224B3" w14:paraId="2BE127A7" w14:textId="77777777" w:rsidTr="00943B0E">
        <w:trPr>
          <w:trHeight w:val="95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BFB13B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Number of Patients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FF17BF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3EE92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8282CF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CC5D60" w:rsidRPr="002224B3" w14:paraId="6CF8FE4A" w14:textId="77777777" w:rsidTr="00943B0E"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BAED15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- years </w:t>
            </w:r>
          </w:p>
          <w:p w14:paraId="59264067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81A056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55.0, </w:t>
            </w:r>
          </w:p>
          <w:p w14:paraId="26F0D2D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42.0 – 66.3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D4720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54.0, </w:t>
            </w:r>
          </w:p>
          <w:p w14:paraId="1426F858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43.0 – 64.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12093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CC5D60" w:rsidRPr="002224B3" w14:paraId="0451A301" w14:textId="77777777" w:rsidTr="00943B0E">
        <w:trPr>
          <w:trHeight w:val="151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403F44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Male sex (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C7DA35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67 (70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0B2089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73 (78%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EBF637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CC5D60" w:rsidRPr="002224B3" w14:paraId="3DA1AF6F" w14:textId="77777777" w:rsidTr="00943B0E"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E71D20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teinuria - g/24h </w:t>
            </w:r>
          </w:p>
          <w:p w14:paraId="1F554492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3456C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7.3, </w:t>
            </w:r>
          </w:p>
          <w:p w14:paraId="63F0E90D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.0 – 10.7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2987BE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8.5, </w:t>
            </w:r>
          </w:p>
          <w:p w14:paraId="50494CB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.8 – 11.2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107693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CC5D60" w:rsidRPr="002224B3" w14:paraId="24E978F7" w14:textId="77777777" w:rsidTr="00943B0E"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D3FA7B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rum creatinine - mg/dl </w:t>
            </w:r>
          </w:p>
          <w:p w14:paraId="253D33A0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F24D2E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.0, </w:t>
            </w:r>
          </w:p>
          <w:p w14:paraId="65879F32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8 – 1.4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F337EE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.1, </w:t>
            </w:r>
          </w:p>
          <w:p w14:paraId="73B5551D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9 – 1.3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8F2775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C5D60" w:rsidRPr="002224B3" w14:paraId="770F328A" w14:textId="77777777" w:rsidTr="00943B0E">
        <w:trPr>
          <w:trHeight w:val="21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D25DD2" w14:textId="77777777" w:rsidR="00CC5D60" w:rsidRPr="002224B3" w:rsidRDefault="00CC5D60" w:rsidP="00943B0E">
            <w:pPr>
              <w:spacing w:after="0" w:line="240" w:lineRule="auto"/>
              <w:ind w:right="-113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eGFR, CKD-EPI - mL/min/1.73 m</w:t>
            </w:r>
            <w:r w:rsidRPr="002224B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2 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65FCB5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79.0, </w:t>
            </w:r>
          </w:p>
          <w:p w14:paraId="239C872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45.3 – 102.9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FA472D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81.8, </w:t>
            </w:r>
          </w:p>
          <w:p w14:paraId="0A8958ED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6.7 – 95.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252BD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C5D60" w:rsidRPr="002224B3" w14:paraId="5A7F5693" w14:textId="77777777" w:rsidTr="00943B0E">
        <w:trPr>
          <w:trHeight w:val="207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12BFC3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1-ab level, U/ml </w:t>
            </w:r>
          </w:p>
          <w:p w14:paraId="73535768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4D1A2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64.2, </w:t>
            </w:r>
          </w:p>
          <w:p w14:paraId="2BF04CD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79.8 – 309.2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BFA5D3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47.1, </w:t>
            </w:r>
          </w:p>
          <w:p w14:paraId="1F495676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74.3 – 365.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86B94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CC5D60" w:rsidRPr="002224B3" w14:paraId="2C748630" w14:textId="77777777" w:rsidTr="00943B0E">
        <w:trPr>
          <w:trHeight w:val="585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29278F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ime between renal biopsy and study inclusion - months 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DF70D7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0.8, </w:t>
            </w:r>
          </w:p>
          <w:p w14:paraId="19F8C46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 – 1.0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940E5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0.5, </w:t>
            </w:r>
          </w:p>
          <w:p w14:paraId="05F62447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 – 1.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DA6C2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C5D60" w:rsidRPr="002224B3" w14:paraId="1A423865" w14:textId="77777777" w:rsidTr="00943B0E">
        <w:trPr>
          <w:trHeight w:val="207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4CADBE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lang w:val="en-US"/>
              </w:rPr>
              <w:t>%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of tubulointerstitial space with </w:t>
            </w:r>
            <w:r w:rsidRPr="002224B3">
              <w:rPr>
                <w:rFonts w:ascii="Times New Roman" w:hAnsi="Times New Roman" w:cs="Times New Roman"/>
                <w:b/>
                <w:lang w:val="en-US"/>
              </w:rPr>
              <w:t>tubular atrophy and interstitial fibrosis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B1FE61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5, </w:t>
            </w:r>
          </w:p>
          <w:p w14:paraId="3478BD75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 – 20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0912C3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5, </w:t>
            </w:r>
          </w:p>
          <w:p w14:paraId="522193D6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 – 2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31602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CC5D60" w:rsidRPr="002224B3" w14:paraId="74FFAFE7" w14:textId="77777777" w:rsidTr="00943B0E">
        <w:trPr>
          <w:trHeight w:val="270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7A4325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1-ab persistent throughout the follow-up (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6ED51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9 (20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F15D2C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7 (18%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9032F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CC5D60" w:rsidRPr="002224B3" w14:paraId="07D066A3" w14:textId="77777777" w:rsidTr="00943B0E">
        <w:trPr>
          <w:trHeight w:val="135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0C1507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elapse of PLA</w:t>
            </w:r>
            <w:r w:rsidRPr="002224B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1-ab during follow-up (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8F546E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36 (39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A6E438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26 (27%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8DED2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CC5D60" w:rsidRPr="002224B3" w14:paraId="6B7487DC" w14:textId="77777777" w:rsidTr="00943B0E">
        <w:trPr>
          <w:trHeight w:val="135"/>
        </w:trPr>
        <w:tc>
          <w:tcPr>
            <w:tcW w:w="17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FE30C9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emission of proteinuria</w:t>
            </w:r>
          </w:p>
        </w:tc>
        <w:tc>
          <w:tcPr>
            <w:tcW w:w="19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A28A5B" w14:textId="77777777" w:rsidR="00CC5D60" w:rsidRPr="002224B3" w:rsidRDefault="00CC5D60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CR (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A277CA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49 (53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DA32B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7 (59%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D9328A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CC5D60" w:rsidRPr="002224B3" w14:paraId="1B349CDA" w14:textId="77777777" w:rsidTr="00943B0E">
        <w:trPr>
          <w:trHeight w:val="16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CF7CF" w14:textId="77777777" w:rsidR="00CC5D60" w:rsidRPr="002224B3" w:rsidRDefault="00CC5D60" w:rsidP="00943B0E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BA7D3" w14:textId="77777777" w:rsidR="00CC5D60" w:rsidRPr="002224B3" w:rsidRDefault="00CC5D60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R (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322B96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33 (35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BEDC8D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29 (30%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1FFCDE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C5D60" w:rsidRPr="002224B3" w14:paraId="5F9405C1" w14:textId="77777777" w:rsidTr="00943B0E">
        <w:trPr>
          <w:trHeight w:val="135"/>
        </w:trPr>
        <w:tc>
          <w:tcPr>
            <w:tcW w:w="36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72269E" w14:textId="77777777" w:rsidR="00CC5D60" w:rsidRPr="002224B3" w:rsidRDefault="00CC5D60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ubling of serum creatinine (%) 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4069EB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7 (18%)</w:t>
            </w:r>
          </w:p>
        </w:tc>
        <w:tc>
          <w:tcPr>
            <w:tcW w:w="2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2C3324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4 (15%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B2AC98" w14:textId="77777777" w:rsidR="00CC5D60" w:rsidRPr="002224B3" w:rsidRDefault="00CC5D60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</w:tbl>
    <w:p w14:paraId="4CADA257" w14:textId="477FE05E" w:rsidR="00CC5D60" w:rsidRPr="002224B3" w:rsidRDefault="00CC5D60" w:rsidP="00CC5D60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11 Table</w:t>
      </w:r>
      <w:r w:rsidRPr="002224B3">
        <w:rPr>
          <w:rFonts w:ascii="Times New Roman" w:hAnsi="Times New Roman" w:cs="Times New Roman"/>
          <w:b/>
          <w:sz w:val="24"/>
          <w:lang w:val="en-GB"/>
        </w:rPr>
        <w:t>. Clinical baseline characteristics and outcomes of patients who needed a second line immunosuppressive treatment and those who did not.</w:t>
      </w:r>
    </w:p>
    <w:p w14:paraId="3C39CCA8" w14:textId="77777777" w:rsidR="00CC5D60" w:rsidRPr="002224B3" w:rsidRDefault="00CC5D60" w:rsidP="00CC5D60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1C910526" w14:textId="29A7A845" w:rsidR="00CC5D60" w:rsidRPr="002224B3" w:rsidRDefault="00CC5D60" w:rsidP="00CC5D60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2224B3">
        <w:rPr>
          <w:rFonts w:ascii="Times New Roman" w:hAnsi="Times New Roman" w:cs="Times New Roman"/>
          <w:bCs/>
          <w:lang w:val="en-US"/>
        </w:rPr>
        <w:t>eGFR – estimated GFR according to the CKD-EPI formula;</w:t>
      </w:r>
      <w:r w:rsidRPr="002224B3">
        <w:rPr>
          <w:rFonts w:ascii="Times New Roman" w:hAnsi="Times New Roman" w:cs="Times New Roman"/>
          <w:lang w:val="en-GB"/>
        </w:rPr>
        <w:t xml:space="preserve"> </w:t>
      </w:r>
      <w:r w:rsidRPr="002224B3">
        <w:rPr>
          <w:rFonts w:ascii="Times New Roman" w:hAnsi="Times New Roman" w:cs="Times New Roman"/>
          <w:bCs/>
          <w:lang w:val="en-US"/>
        </w:rPr>
        <w:t>PLA</w:t>
      </w:r>
      <w:r w:rsidRPr="002224B3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lang w:val="en-US"/>
        </w:rPr>
        <w:t>R1-ab – PLA</w:t>
      </w:r>
      <w:r w:rsidRPr="002224B3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lang w:val="en-US"/>
        </w:rPr>
        <w:t>R1-antibody; CR – complete remission; PR – partial remission</w:t>
      </w:r>
      <w:r>
        <w:rPr>
          <w:rFonts w:ascii="Times New Roman" w:hAnsi="Times New Roman" w:cs="Times New Roman"/>
          <w:bCs/>
          <w:lang w:val="en-US"/>
        </w:rPr>
        <w:t>.</w:t>
      </w:r>
      <w:bookmarkStart w:id="1" w:name="_GoBack"/>
      <w:bookmarkEnd w:id="0"/>
      <w:bookmarkEnd w:id="1"/>
    </w:p>
    <w:sectPr w:rsidR="00CC5D60" w:rsidRPr="002224B3" w:rsidSect="00A6744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E7239" w14:textId="77777777" w:rsidR="003A0017" w:rsidRDefault="003A0017" w:rsidP="001F2BD5">
      <w:pPr>
        <w:spacing w:after="0" w:line="240" w:lineRule="auto"/>
      </w:pPr>
      <w:r>
        <w:separator/>
      </w:r>
    </w:p>
  </w:endnote>
  <w:endnote w:type="continuationSeparator" w:id="0">
    <w:p w14:paraId="20692730" w14:textId="77777777" w:rsidR="003A0017" w:rsidRDefault="003A0017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427545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EEB4225" w14:textId="77777777" w:rsidR="00CC5D60" w:rsidRPr="001F2BD5" w:rsidRDefault="00CC5D60">
        <w:pPr>
          <w:pStyle w:val="Fuzeile"/>
          <w:jc w:val="right"/>
          <w:rPr>
            <w:rFonts w:ascii="Arial" w:hAnsi="Arial" w:cs="Arial"/>
          </w:rPr>
        </w:pPr>
        <w:r w:rsidRPr="001F2BD5">
          <w:rPr>
            <w:rFonts w:ascii="Arial" w:hAnsi="Arial" w:cs="Arial"/>
          </w:rPr>
          <w:fldChar w:fldCharType="begin"/>
        </w:r>
        <w:r w:rsidRPr="001F2BD5">
          <w:rPr>
            <w:rFonts w:ascii="Arial" w:hAnsi="Arial" w:cs="Arial"/>
          </w:rPr>
          <w:instrText>PAGE   \* MERGEFORMAT</w:instrText>
        </w:r>
        <w:r w:rsidRPr="001F2BD5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1F2BD5">
          <w:rPr>
            <w:rFonts w:ascii="Arial" w:hAnsi="Arial" w:cs="Arial"/>
          </w:rPr>
          <w:fldChar w:fldCharType="end"/>
        </w:r>
      </w:p>
    </w:sdtContent>
  </w:sdt>
  <w:p w14:paraId="02556AD3" w14:textId="77777777" w:rsidR="00CC5D60" w:rsidRDefault="00CC5D6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9DE38" w14:textId="77777777" w:rsidR="003A0017" w:rsidRDefault="003A0017" w:rsidP="001F2BD5">
      <w:pPr>
        <w:spacing w:after="0" w:line="240" w:lineRule="auto"/>
      </w:pPr>
      <w:r>
        <w:separator/>
      </w:r>
    </w:p>
  </w:footnote>
  <w:footnote w:type="continuationSeparator" w:id="0">
    <w:p w14:paraId="1648A791" w14:textId="77777777" w:rsidR="003A0017" w:rsidRDefault="003A0017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A5F8A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A0017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6497C"/>
    <w:rsid w:val="00671BF2"/>
    <w:rsid w:val="00677E38"/>
    <w:rsid w:val="00681690"/>
    <w:rsid w:val="00692C28"/>
    <w:rsid w:val="0069744D"/>
    <w:rsid w:val="006A7DFF"/>
    <w:rsid w:val="006C0B2A"/>
    <w:rsid w:val="006E5148"/>
    <w:rsid w:val="006F79BC"/>
    <w:rsid w:val="00704160"/>
    <w:rsid w:val="00732C9C"/>
    <w:rsid w:val="00741A47"/>
    <w:rsid w:val="00753CD9"/>
    <w:rsid w:val="00754ABE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7F6905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C5D60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7BA13-DB98-4190-BA47-ED4E57FE8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6:00Z</dcterms:created>
  <dcterms:modified xsi:type="dcterms:W3CDTF">2019-08-11T14:06:00Z</dcterms:modified>
</cp:coreProperties>
</file>